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FB3" w:rsidRPr="00DA221C" w:rsidRDefault="00A97340" w:rsidP="00922FB3">
      <w:pPr>
        <w:spacing w:after="100" w:afterAutospacing="1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uppl. table </w:t>
      </w:r>
      <w:r w:rsidR="00922FB3" w:rsidRPr="00E045CB">
        <w:rPr>
          <w:rFonts w:ascii="Arial" w:hAnsi="Arial" w:cs="Arial"/>
          <w:sz w:val="24"/>
          <w:szCs w:val="24"/>
          <w:lang w:val="en-GB"/>
        </w:rPr>
        <w:t>I: Baseline</w:t>
      </w:r>
      <w:r w:rsidR="00922FB3">
        <w:rPr>
          <w:rFonts w:ascii="Arial" w:hAnsi="Arial" w:cs="Arial"/>
          <w:sz w:val="24"/>
          <w:szCs w:val="24"/>
          <w:lang w:val="en-GB"/>
        </w:rPr>
        <w:t xml:space="preserve"> l</w:t>
      </w:r>
      <w:r w:rsidR="00922FB3" w:rsidRPr="00A772B8">
        <w:rPr>
          <w:rFonts w:ascii="Arial" w:hAnsi="Arial" w:cs="Arial"/>
          <w:sz w:val="24"/>
          <w:szCs w:val="24"/>
          <w:lang w:val="en-GB"/>
        </w:rPr>
        <w:t>aboratory parameters</w:t>
      </w:r>
    </w:p>
    <w:tbl>
      <w:tblPr>
        <w:tblStyle w:val="FarbigeSchattierung-Akzen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2025"/>
        <w:gridCol w:w="2028"/>
        <w:gridCol w:w="2028"/>
      </w:tblGrid>
      <w:tr w:rsidR="00A725F5" w:rsidRPr="00A725F5" w:rsidTr="00A72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0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on-RA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RA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p-value</w:t>
            </w: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Leukocytes [G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.8 (3.2-12.7)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.9 (3.2-15.6)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&lt;0.001</w:t>
            </w: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Erythrocytes [T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.7 (3.7-5.7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.5 (3.7-5.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042</w:t>
            </w: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Hemoglobin [g/dl]</w:t>
            </w:r>
            <w:r w:rsidRPr="00A725F5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.8 (±1.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.5 (±1.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101</w:t>
            </w: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Hematocrit [%]</w:t>
            </w:r>
            <w:r w:rsidRPr="00A725F5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0.1 (±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0.1 (±3.5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753</w:t>
            </w: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Thrombocytes [G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33 (138-39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60.7 (109-450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113</w:t>
            </w: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reatinine [mg/d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8 (0.5-1.4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8 (0.5-1.8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447</w:t>
            </w: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Alanine aminotransferase [U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1 (1-7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2 (8-9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059</w:t>
            </w: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B-type natriuretic peptide [</w:t>
            </w:r>
            <w:proofErr w:type="spellStart"/>
            <w:r w:rsidRPr="00A725F5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pg</w:t>
            </w:r>
            <w:proofErr w:type="spellEnd"/>
            <w:r w:rsidRPr="00A725F5">
              <w:rPr>
                <w:rFonts w:ascii="Arial" w:hAnsi="Arial" w:cs="Arial"/>
                <w:iCs/>
                <w:color w:val="auto"/>
                <w:sz w:val="24"/>
                <w:szCs w:val="24"/>
                <w:lang w:val="en-US"/>
              </w:rPr>
              <w:t>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0 (5-177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RP [mg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.3 (0.6-9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RF [U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2.5 (1-121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Serum iron [</w:t>
            </w:r>
            <w:r w:rsidRPr="00A725F5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μ</w:t>
            </w: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/d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2 (37-17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7.5 (21-21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315</w:t>
            </w: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Transferrin [g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535.2 (±434.8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574.2 (±398.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376</w:t>
            </w: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Transferrin saturation [%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7 (8-58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5 (6-5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264</w:t>
            </w: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Ferritin [ng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1 (11-785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Soluble transferrin receptor [mg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.35 (0.8-3.28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IgG [%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.2 (6.2-22.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IL-6 [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pg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.9 (1.5-76.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Urine calcium [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mmol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.9 (0-15.2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Urine calcium creatinine ratio [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mmol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/mm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3 (0-1.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Urine phosphate [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mmol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.1 (2.1-25.7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.2 (0.6-12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172</w:t>
            </w: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MV (IgG) [U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9 (0-458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0.5 (0-542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705</w:t>
            </w: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MV (IgM) [U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11 (0.05-1.4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17 (0.04-4.1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155</w:t>
            </w: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Style w:val="st"/>
                <w:rFonts w:ascii="Arial" w:hAnsi="Arial" w:cs="Arial"/>
                <w:color w:val="auto"/>
                <w:sz w:val="24"/>
                <w:szCs w:val="24"/>
                <w:lang w:val="en-US"/>
              </w:rPr>
              <w:t>Thyroid-stimulating hormone [</w:t>
            </w:r>
            <w:r w:rsidRPr="00A725F5">
              <w:rPr>
                <w:rStyle w:val="st"/>
                <w:rFonts w:ascii="Calibri" w:hAnsi="Calibri" w:cs="Arial"/>
                <w:color w:val="auto"/>
                <w:sz w:val="24"/>
                <w:szCs w:val="24"/>
              </w:rPr>
              <w:t>μ</w:t>
            </w:r>
            <w:r w:rsidRPr="00A725F5">
              <w:rPr>
                <w:rStyle w:val="st"/>
                <w:rFonts w:ascii="Arial" w:hAnsi="Arial" w:cs="Arial"/>
                <w:color w:val="auto"/>
                <w:sz w:val="24"/>
                <w:szCs w:val="24"/>
                <w:lang w:val="en-US"/>
              </w:rPr>
              <w:t>U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.2 (0-4.8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.3 (0.1-132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424</w:t>
            </w: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t>Parathyroid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t>hormone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t xml:space="preserve"> [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t>pg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t>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4.3 (23.2-104.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2.9 (10.8-108.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876</w:t>
            </w: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Vitamin D3 [ng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3.9 (11.7-98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9.8 (10-68.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009</w:t>
            </w: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lastRenderedPageBreak/>
              <w:t>Bone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t>alkaline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A725F5">
              <w:rPr>
                <w:rFonts w:ascii="Arial" w:hAnsi="Arial" w:cs="Arial"/>
                <w:bCs/>
                <w:color w:val="auto"/>
                <w:sz w:val="24"/>
                <w:szCs w:val="24"/>
              </w:rPr>
              <w:t>phosphatase</w:t>
            </w:r>
            <w:proofErr w:type="spellEnd"/>
            <w:r w:rsidRPr="00A725F5">
              <w:rPr>
                <w:rFonts w:ascii="Arial" w:hAnsi="Arial" w:cs="Arial"/>
                <w:bCs/>
                <w:color w:val="auto"/>
                <w:sz w:val="24"/>
                <w:szCs w:val="24"/>
              </w:rPr>
              <w:t xml:space="preserve"> [</w:t>
            </w:r>
            <w:proofErr w:type="spellStart"/>
            <w:r w:rsidRPr="00A725F5">
              <w:rPr>
                <w:rFonts w:ascii="Calibri" w:hAnsi="Calibri" w:cs="Arial"/>
                <w:bCs/>
                <w:color w:val="auto"/>
                <w:sz w:val="24"/>
                <w:szCs w:val="24"/>
              </w:rPr>
              <w:t>μ</w:t>
            </w:r>
            <w:r w:rsidRPr="00A725F5">
              <w:rPr>
                <w:rFonts w:ascii="Arial" w:hAnsi="Arial" w:cs="Arial"/>
                <w:bCs/>
                <w:color w:val="auto"/>
                <w:sz w:val="24"/>
                <w:szCs w:val="24"/>
              </w:rPr>
              <w:t>g</w:t>
            </w:r>
            <w:proofErr w:type="spellEnd"/>
            <w:r w:rsidRPr="00A725F5">
              <w:rPr>
                <w:rFonts w:ascii="Arial" w:hAnsi="Arial" w:cs="Arial"/>
                <w:bCs/>
                <w:color w:val="auto"/>
                <w:sz w:val="24"/>
                <w:szCs w:val="24"/>
              </w:rPr>
              <w:t>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7.3 (7.3-96.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Osteocalcin [ng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2.9 (6.9-278.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Osteoprotegerin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pmol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highlight w:val="magenta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.8 (0.7-9.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Soluble RANKL [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pmol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/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1 (0.1-1.5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  <w:tr w:rsidR="00A725F5" w:rsidRPr="00A725F5" w:rsidTr="00A72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β</w:t>
            </w: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-</w:t>
            </w: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rossLaps</w:t>
            </w:r>
            <w:proofErr w:type="spellEnd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[ng/ml]</w:t>
            </w:r>
            <w:r w:rsidRPr="00A725F5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A725F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3 (0.1-0.9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2FB3" w:rsidRPr="00A725F5" w:rsidRDefault="00922FB3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</w:tr>
    </w:tbl>
    <w:p w:rsidR="00922FB3" w:rsidRDefault="00922FB3" w:rsidP="00922FB3">
      <w:pPr>
        <w:spacing w:after="100" w:afterAutospacing="1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E2994">
        <w:rPr>
          <w:rFonts w:ascii="Arial" w:hAnsi="Arial" w:cs="Arial"/>
          <w:vertAlign w:val="superscript"/>
          <w:lang w:val="en-US"/>
        </w:rPr>
        <w:t>†</w:t>
      </w:r>
      <w:r w:rsidRPr="00DE2994">
        <w:rPr>
          <w:rFonts w:ascii="Arial" w:hAnsi="Arial" w:cs="Arial"/>
          <w:lang w:val="en-US"/>
        </w:rPr>
        <w:t xml:space="preserve">mean (±standard deviation); </w:t>
      </w:r>
      <w:r w:rsidRPr="00DE2994">
        <w:rPr>
          <w:rFonts w:ascii="Arial" w:hAnsi="Arial" w:cs="Arial"/>
          <w:vertAlign w:val="superscript"/>
          <w:lang w:val="en-US"/>
        </w:rPr>
        <w:t>‡</w:t>
      </w:r>
      <w:r w:rsidRPr="00DE2994">
        <w:rPr>
          <w:rFonts w:ascii="Arial" w:hAnsi="Arial" w:cs="Arial"/>
          <w:lang w:val="en-US"/>
        </w:rPr>
        <w:t>median (range)</w:t>
      </w:r>
      <w:r>
        <w:rPr>
          <w:rFonts w:ascii="Arial" w:hAnsi="Arial" w:cs="Arial"/>
          <w:lang w:val="en-US"/>
        </w:rPr>
        <w:t>;</w:t>
      </w:r>
    </w:p>
    <w:p w:rsidR="00716551" w:rsidRPr="00922FB3" w:rsidRDefault="00A725F5">
      <w:pPr>
        <w:rPr>
          <w:lang w:val="en-US"/>
        </w:rPr>
      </w:pPr>
      <w:bookmarkStart w:id="0" w:name="_GoBack"/>
      <w:bookmarkEnd w:id="0"/>
    </w:p>
    <w:sectPr w:rsidR="00716551" w:rsidRPr="00922F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FB3"/>
    <w:rsid w:val="00904946"/>
    <w:rsid w:val="00922FB3"/>
    <w:rsid w:val="00A61DE8"/>
    <w:rsid w:val="00A725F5"/>
    <w:rsid w:val="00A97340"/>
    <w:rsid w:val="00E0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FB3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FarbigeSchattierung-Akzent1">
    <w:name w:val="Colorful Shading Accent 1"/>
    <w:basedOn w:val="NormaleTabelle"/>
    <w:uiPriority w:val="71"/>
    <w:rsid w:val="00922FB3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st">
    <w:name w:val="st"/>
    <w:basedOn w:val="Absatz-Standardschriftart"/>
    <w:rsid w:val="00922F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FB3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FarbigeSchattierung-Akzent1">
    <w:name w:val="Colorful Shading Accent 1"/>
    <w:basedOn w:val="NormaleTabelle"/>
    <w:uiPriority w:val="71"/>
    <w:rsid w:val="00922FB3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st">
    <w:name w:val="st"/>
    <w:basedOn w:val="Absatz-Standardschriftart"/>
    <w:rsid w:val="00922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7D085901-2F7B-4142-AC34-26167F468698}"/>
</file>

<file path=customXml/itemProps2.xml><?xml version="1.0" encoding="utf-8"?>
<ds:datastoreItem xmlns:ds="http://schemas.openxmlformats.org/officeDocument/2006/customXml" ds:itemID="{A506FF64-6941-40A7-82AF-309F4E9E8BB6}"/>
</file>

<file path=customXml/itemProps3.xml><?xml version="1.0" encoding="utf-8"?>
<ds:datastoreItem xmlns:ds="http://schemas.openxmlformats.org/officeDocument/2006/customXml" ds:itemID="{E14707C7-9540-4A65-9100-2D96431F90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ssler Johannes,BSc</dc:creator>
  <cp:lastModifiedBy>Fessler Johannes,BSc</cp:lastModifiedBy>
  <cp:revision>2</cp:revision>
  <dcterms:created xsi:type="dcterms:W3CDTF">2017-05-17T08:18:00Z</dcterms:created>
  <dcterms:modified xsi:type="dcterms:W3CDTF">2017-05-17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